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1. Diffraction data and refinement statistics</w:t>
      </w:r>
      <w:r>
        <w:rPr>
          <w:rFonts w:ascii="Times New Roman" w:hAnsi="Times New Roman"/>
          <w:kern w:val="0"/>
          <w:sz w:val="20"/>
          <w:szCs w:val="20"/>
        </w:rPr>
        <w:t>*</w:t>
      </w:r>
    </w:p>
    <w:tbl>
      <w:tblPr>
        <w:tblStyle w:val="7"/>
        <w:tblW w:w="5000" w:type="pct"/>
        <w:tblInd w:w="0" w:type="dxa"/>
        <w:tblBorders>
          <w:top w:val="single" w:color="008000" w:sz="12" w:space="0"/>
          <w:left w:val="none" w:color="auto" w:sz="0" w:space="0"/>
          <w:bottom w:val="single" w:color="008000" w:sz="6" w:space="0"/>
          <w:right w:val="none" w:color="auto" w:sz="0" w:space="0"/>
          <w:insideH w:val="single" w:color="008000" w:sz="6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2"/>
        <w:gridCol w:w="3830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12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47" w:type="pct"/>
            <w:tcBorders>
              <w:top w:val="single" w:color="008000" w:sz="12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  <w:vertAlign w:val="superscript"/>
              </w:rPr>
              <w:t>pro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l</w:t>
            </w:r>
            <w:r>
              <w:rPr>
                <w:rFonts w:ascii="Times New Roman" w:hAnsi="Times New Roman"/>
                <w:szCs w:val="21"/>
              </w:rPr>
              <w:t>eupeptin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DB Code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EIN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Data collection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pace group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2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ell dimensions  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ind w:firstLine="16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Cs w:val="21"/>
              </w:rPr>
              <w:t>b</w:t>
            </w:r>
            <w:r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 xml:space="preserve"> (Å)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ind w:right="-265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.04, 53.13, 113.6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α, β, γ (°) </w:t>
            </w:r>
          </w:p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avelength (Å)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0, 101.05, 90</w:t>
            </w:r>
          </w:p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7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solution (Å)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-1.70 (1.76-1.70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  <w:vertAlign w:val="subscript"/>
              </w:rPr>
              <w:t>merge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63 (1.051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I </w:t>
            </w:r>
            <w:r>
              <w:rPr>
                <w:rFonts w:ascii="Times New Roman" w:hAnsi="Times New Roman"/>
                <w:szCs w:val="21"/>
              </w:rPr>
              <w:t>/ σ</w:t>
            </w:r>
            <w:r>
              <w:rPr>
                <w:rFonts w:ascii="Times New Roman" w:hAnsi="Times New Roman"/>
                <w:i/>
                <w:iCs/>
                <w:szCs w:val="21"/>
              </w:rPr>
              <w:t>I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.9 (2.3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1/2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99 (0.867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mpleteness (%)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.0 (100.0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dundancy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8 (6.9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Refinement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solution (Å)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.96 - 1.7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. reflections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08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  <w:vertAlign w:val="subscript"/>
              </w:rPr>
              <w:t>work</w:t>
            </w:r>
            <w:r>
              <w:rPr>
                <w:rFonts w:ascii="Times New Roman" w:hAnsi="Times New Roman"/>
                <w:szCs w:val="21"/>
              </w:rPr>
              <w:t xml:space="preserve"> / </w:t>
            </w:r>
            <w:r>
              <w:rPr>
                <w:rFonts w:ascii="Times New Roman" w:hAnsi="Times New Roman"/>
                <w:i/>
                <w:iCs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  <w:vertAlign w:val="subscript"/>
              </w:rPr>
              <w:t>free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</w:t>
            </w:r>
            <w:r>
              <w:rPr>
                <w:rFonts w:hint="eastAsia" w:ascii="Times New Roman" w:hAnsi="Times New Roman"/>
                <w:szCs w:val="21"/>
              </w:rPr>
              <w:t>350</w:t>
            </w:r>
            <w:r>
              <w:rPr>
                <w:rFonts w:ascii="Times New Roman" w:hAnsi="Times New Roman"/>
                <w:szCs w:val="21"/>
              </w:rPr>
              <w:t>/0.26</w:t>
            </w:r>
            <w:r>
              <w:rPr>
                <w:rFonts w:hint="eastAsia" w:ascii="Times New Roman" w:hAnsi="Times New Roman"/>
                <w:szCs w:val="21"/>
              </w:rPr>
              <w:t>0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. atoms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ind w:firstLine="16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otein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</w:t>
            </w:r>
            <w:r>
              <w:rPr>
                <w:rFonts w:hint="eastAsia" w:ascii="Times New Roman" w:hAnsi="Times New Roman"/>
                <w:szCs w:val="21"/>
              </w:rPr>
              <w:t>3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ind w:firstLine="16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igand/ion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  <w:r>
              <w:rPr>
                <w:rFonts w:hint="eastAsia" w:ascii="Times New Roman" w:hAnsi="Times New Roman"/>
                <w:szCs w:val="21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Water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B</w:t>
            </w:r>
            <w:r>
              <w:rPr>
                <w:rFonts w:ascii="Times New Roman" w:hAnsi="Times New Roman"/>
                <w:szCs w:val="21"/>
              </w:rPr>
              <w:t>-factors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ind w:firstLine="16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otein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hint="eastAsia" w:ascii="Times New Roman" w:hAnsi="Times New Roman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Ligand/ion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2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Water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hint="eastAsia" w:ascii="Times New Roman" w:hAnsi="Times New Roman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</w:rPr>
              <w:t>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.m.s. deviations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Bond lengths (Å)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hint="eastAsia" w:ascii="Times New Roman" w:hAnsi="Times New Roman"/>
                <w:szCs w:val="21"/>
              </w:rPr>
              <w:t>0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Bond angles (°)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</w:t>
            </w:r>
            <w:r>
              <w:rPr>
                <w:rFonts w:hint="eastAsia" w:ascii="Times New Roman" w:hAnsi="Times New Roman"/>
                <w:szCs w:val="21"/>
              </w:rPr>
              <w:t>9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amachandran plot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ind w:firstLine="16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avored (%)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8.4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ind w:firstLine="16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owed (%)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6" w:space="0"/>
            <w:right w:val="none" w:color="auto" w:sz="0" w:space="0"/>
            <w:insideH w:val="single" w:color="008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753" w:type="pct"/>
            <w:tcBorders>
              <w:top w:val="single" w:color="008000" w:sz="6" w:space="0"/>
              <w:left w:val="nil"/>
              <w:bottom w:val="single" w:color="008000" w:sz="12" w:space="0"/>
              <w:right w:val="nil"/>
            </w:tcBorders>
          </w:tcPr>
          <w:p>
            <w:pPr>
              <w:ind w:firstLine="16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utliers (%)</w:t>
            </w:r>
          </w:p>
        </w:tc>
        <w:tc>
          <w:tcPr>
            <w:tcW w:w="2247" w:type="pct"/>
            <w:tcBorders>
              <w:top w:val="single" w:color="008000" w:sz="6" w:space="0"/>
              <w:left w:val="nil"/>
              <w:bottom w:val="single" w:color="008000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</w:t>
            </w:r>
            <w:r>
              <w:rPr>
                <w:rFonts w:hint="eastAsia" w:ascii="Times New Roman" w:hAnsi="Times New Roman"/>
                <w:szCs w:val="21"/>
              </w:rPr>
              <w:t>4</w:t>
            </w:r>
          </w:p>
        </w:tc>
      </w:tr>
    </w:tbl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kern w:val="0"/>
          <w:sz w:val="20"/>
          <w:szCs w:val="20"/>
        </w:rPr>
        <w:t>*Values in parentheses are for highest-resolution shell.</w:t>
      </w: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t>10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CzSVju0AAAAAUBAAAPAAAAAAAAAAEAIAAAACIAAABk&#10;cnMvZG93bnJldi54bWxQSwECFAAUAAAACACHTuJA+k7mmg4CAAAHBAAADgAAAAAAAAABACAAAAAf&#10;AQAAZHJzL2Uyb0RvYy54bWxQSwUGAAAAAAYABgBZAQAAn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t>10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2N7IwNTE2NjQAAiUdpeDU4uLM/DyQAmODWgBw1T2J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52tftzwwr25de5pw3pada1fd9erxxtvd9a&quot;&gt;mBi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/record-ids&gt;&lt;/item&gt;&lt;/Libraries&gt;"/>
  </w:docVars>
  <w:rsids>
    <w:rsidRoot w:val="00172A27"/>
    <w:rsid w:val="00000781"/>
    <w:rsid w:val="000049C5"/>
    <w:rsid w:val="000172F6"/>
    <w:rsid w:val="000177E7"/>
    <w:rsid w:val="00024665"/>
    <w:rsid w:val="00031384"/>
    <w:rsid w:val="000317BB"/>
    <w:rsid w:val="00036F50"/>
    <w:rsid w:val="00041D1A"/>
    <w:rsid w:val="00051DB3"/>
    <w:rsid w:val="00063580"/>
    <w:rsid w:val="000650CF"/>
    <w:rsid w:val="000701F9"/>
    <w:rsid w:val="00092DDA"/>
    <w:rsid w:val="000939A7"/>
    <w:rsid w:val="000A0D60"/>
    <w:rsid w:val="000A7F32"/>
    <w:rsid w:val="000B1DAC"/>
    <w:rsid w:val="000B28D7"/>
    <w:rsid w:val="000C0D03"/>
    <w:rsid w:val="000C5298"/>
    <w:rsid w:val="000D1652"/>
    <w:rsid w:val="000D2260"/>
    <w:rsid w:val="000D3284"/>
    <w:rsid w:val="000D5429"/>
    <w:rsid w:val="000D7813"/>
    <w:rsid w:val="000E3FDC"/>
    <w:rsid w:val="000E6ED4"/>
    <w:rsid w:val="00103E02"/>
    <w:rsid w:val="00104519"/>
    <w:rsid w:val="00107026"/>
    <w:rsid w:val="001132D4"/>
    <w:rsid w:val="00114B3E"/>
    <w:rsid w:val="001161CB"/>
    <w:rsid w:val="00143538"/>
    <w:rsid w:val="001448C6"/>
    <w:rsid w:val="00145959"/>
    <w:rsid w:val="001510F3"/>
    <w:rsid w:val="001551B1"/>
    <w:rsid w:val="00161E77"/>
    <w:rsid w:val="00162B29"/>
    <w:rsid w:val="00172A27"/>
    <w:rsid w:val="00174480"/>
    <w:rsid w:val="00174AAB"/>
    <w:rsid w:val="00174D63"/>
    <w:rsid w:val="00175593"/>
    <w:rsid w:val="00180DB3"/>
    <w:rsid w:val="00181E8C"/>
    <w:rsid w:val="00187AC8"/>
    <w:rsid w:val="001907B7"/>
    <w:rsid w:val="0019147F"/>
    <w:rsid w:val="001937B3"/>
    <w:rsid w:val="00194F77"/>
    <w:rsid w:val="0019651E"/>
    <w:rsid w:val="001A214B"/>
    <w:rsid w:val="001A5F60"/>
    <w:rsid w:val="001B120B"/>
    <w:rsid w:val="001B2A16"/>
    <w:rsid w:val="001B4AF4"/>
    <w:rsid w:val="001B6EE2"/>
    <w:rsid w:val="001C2F50"/>
    <w:rsid w:val="001C3710"/>
    <w:rsid w:val="001D53E4"/>
    <w:rsid w:val="001E3F72"/>
    <w:rsid w:val="001F0F21"/>
    <w:rsid w:val="001F33F2"/>
    <w:rsid w:val="001F46D4"/>
    <w:rsid w:val="001F59AB"/>
    <w:rsid w:val="00201C80"/>
    <w:rsid w:val="00202113"/>
    <w:rsid w:val="00206163"/>
    <w:rsid w:val="00213CD3"/>
    <w:rsid w:val="00216D38"/>
    <w:rsid w:val="00217678"/>
    <w:rsid w:val="00226EC2"/>
    <w:rsid w:val="00227CDE"/>
    <w:rsid w:val="0023025D"/>
    <w:rsid w:val="00232E96"/>
    <w:rsid w:val="002507DC"/>
    <w:rsid w:val="0025134D"/>
    <w:rsid w:val="00256C08"/>
    <w:rsid w:val="00267793"/>
    <w:rsid w:val="002772B9"/>
    <w:rsid w:val="002818AB"/>
    <w:rsid w:val="002825BF"/>
    <w:rsid w:val="00290475"/>
    <w:rsid w:val="002A03BD"/>
    <w:rsid w:val="002A0B74"/>
    <w:rsid w:val="002B7BBC"/>
    <w:rsid w:val="002D5754"/>
    <w:rsid w:val="002E4383"/>
    <w:rsid w:val="002E70F6"/>
    <w:rsid w:val="002F1562"/>
    <w:rsid w:val="002F3F83"/>
    <w:rsid w:val="002F63A0"/>
    <w:rsid w:val="002F786F"/>
    <w:rsid w:val="003029CF"/>
    <w:rsid w:val="00304D1A"/>
    <w:rsid w:val="00311548"/>
    <w:rsid w:val="00314BBD"/>
    <w:rsid w:val="00315B09"/>
    <w:rsid w:val="00315FD2"/>
    <w:rsid w:val="003176B9"/>
    <w:rsid w:val="00320E65"/>
    <w:rsid w:val="0032212F"/>
    <w:rsid w:val="00322A23"/>
    <w:rsid w:val="00323FCB"/>
    <w:rsid w:val="00326DFF"/>
    <w:rsid w:val="00342241"/>
    <w:rsid w:val="00342943"/>
    <w:rsid w:val="00345B25"/>
    <w:rsid w:val="003479E4"/>
    <w:rsid w:val="00355803"/>
    <w:rsid w:val="00360E61"/>
    <w:rsid w:val="00367AF1"/>
    <w:rsid w:val="0037784B"/>
    <w:rsid w:val="00382FD6"/>
    <w:rsid w:val="00386017"/>
    <w:rsid w:val="00386042"/>
    <w:rsid w:val="00391201"/>
    <w:rsid w:val="00396048"/>
    <w:rsid w:val="003A218A"/>
    <w:rsid w:val="003A38BE"/>
    <w:rsid w:val="003A6271"/>
    <w:rsid w:val="003A7133"/>
    <w:rsid w:val="003C3B25"/>
    <w:rsid w:val="003D0103"/>
    <w:rsid w:val="003E494D"/>
    <w:rsid w:val="003F1171"/>
    <w:rsid w:val="003F7705"/>
    <w:rsid w:val="00400A9E"/>
    <w:rsid w:val="004208A6"/>
    <w:rsid w:val="004224D7"/>
    <w:rsid w:val="004310FD"/>
    <w:rsid w:val="004322C4"/>
    <w:rsid w:val="00432498"/>
    <w:rsid w:val="00433757"/>
    <w:rsid w:val="00436297"/>
    <w:rsid w:val="00436844"/>
    <w:rsid w:val="00436FE3"/>
    <w:rsid w:val="00464AE9"/>
    <w:rsid w:val="004710CE"/>
    <w:rsid w:val="00472CBB"/>
    <w:rsid w:val="00476A0F"/>
    <w:rsid w:val="00487A21"/>
    <w:rsid w:val="00496E11"/>
    <w:rsid w:val="004A3E0D"/>
    <w:rsid w:val="004A456D"/>
    <w:rsid w:val="004A4E77"/>
    <w:rsid w:val="004A7DA1"/>
    <w:rsid w:val="004B21DF"/>
    <w:rsid w:val="004B7B93"/>
    <w:rsid w:val="004C4522"/>
    <w:rsid w:val="004C4788"/>
    <w:rsid w:val="004D2538"/>
    <w:rsid w:val="004F65B7"/>
    <w:rsid w:val="004F7467"/>
    <w:rsid w:val="00501688"/>
    <w:rsid w:val="00514D95"/>
    <w:rsid w:val="00525FCB"/>
    <w:rsid w:val="00531D93"/>
    <w:rsid w:val="00536315"/>
    <w:rsid w:val="00541A74"/>
    <w:rsid w:val="00544CC3"/>
    <w:rsid w:val="00545C91"/>
    <w:rsid w:val="005460F0"/>
    <w:rsid w:val="00547204"/>
    <w:rsid w:val="00552263"/>
    <w:rsid w:val="005522D3"/>
    <w:rsid w:val="00553543"/>
    <w:rsid w:val="00553AF7"/>
    <w:rsid w:val="00555E65"/>
    <w:rsid w:val="005630D5"/>
    <w:rsid w:val="00576D9B"/>
    <w:rsid w:val="005842D5"/>
    <w:rsid w:val="00584C80"/>
    <w:rsid w:val="0058704D"/>
    <w:rsid w:val="00587373"/>
    <w:rsid w:val="00597E20"/>
    <w:rsid w:val="005A1E73"/>
    <w:rsid w:val="005A785F"/>
    <w:rsid w:val="005B361F"/>
    <w:rsid w:val="005B401A"/>
    <w:rsid w:val="005B4CAD"/>
    <w:rsid w:val="005B4E9D"/>
    <w:rsid w:val="005B6F1D"/>
    <w:rsid w:val="005C1B2F"/>
    <w:rsid w:val="005C4C83"/>
    <w:rsid w:val="005D28C3"/>
    <w:rsid w:val="005D62DB"/>
    <w:rsid w:val="005E0002"/>
    <w:rsid w:val="005E2B2D"/>
    <w:rsid w:val="005E4C00"/>
    <w:rsid w:val="005E7D51"/>
    <w:rsid w:val="005F333A"/>
    <w:rsid w:val="006036F8"/>
    <w:rsid w:val="00604011"/>
    <w:rsid w:val="00615087"/>
    <w:rsid w:val="006207C2"/>
    <w:rsid w:val="00622B28"/>
    <w:rsid w:val="00632BCE"/>
    <w:rsid w:val="00642539"/>
    <w:rsid w:val="00646068"/>
    <w:rsid w:val="00657625"/>
    <w:rsid w:val="0066486E"/>
    <w:rsid w:val="00674273"/>
    <w:rsid w:val="0067699A"/>
    <w:rsid w:val="00680AC5"/>
    <w:rsid w:val="0068538A"/>
    <w:rsid w:val="00695103"/>
    <w:rsid w:val="006A0DB9"/>
    <w:rsid w:val="006A7125"/>
    <w:rsid w:val="006C7F95"/>
    <w:rsid w:val="006D07AB"/>
    <w:rsid w:val="006E3F14"/>
    <w:rsid w:val="006F21C0"/>
    <w:rsid w:val="006F2B31"/>
    <w:rsid w:val="006F6735"/>
    <w:rsid w:val="0071126A"/>
    <w:rsid w:val="00711A69"/>
    <w:rsid w:val="00717B28"/>
    <w:rsid w:val="007257BD"/>
    <w:rsid w:val="0072619F"/>
    <w:rsid w:val="00732174"/>
    <w:rsid w:val="00735990"/>
    <w:rsid w:val="007406EB"/>
    <w:rsid w:val="0074430C"/>
    <w:rsid w:val="00747894"/>
    <w:rsid w:val="00751AA0"/>
    <w:rsid w:val="00753A17"/>
    <w:rsid w:val="00782245"/>
    <w:rsid w:val="00791A6F"/>
    <w:rsid w:val="00793AA7"/>
    <w:rsid w:val="00797798"/>
    <w:rsid w:val="00797927"/>
    <w:rsid w:val="00797ADE"/>
    <w:rsid w:val="007A48D7"/>
    <w:rsid w:val="007B7B7C"/>
    <w:rsid w:val="007C5375"/>
    <w:rsid w:val="007C686C"/>
    <w:rsid w:val="007C7807"/>
    <w:rsid w:val="007D0E2D"/>
    <w:rsid w:val="007E35B1"/>
    <w:rsid w:val="007E3EB3"/>
    <w:rsid w:val="007F3E32"/>
    <w:rsid w:val="007F6564"/>
    <w:rsid w:val="00803149"/>
    <w:rsid w:val="00803160"/>
    <w:rsid w:val="00806D47"/>
    <w:rsid w:val="00807BF4"/>
    <w:rsid w:val="0081400C"/>
    <w:rsid w:val="00820ABB"/>
    <w:rsid w:val="00826E47"/>
    <w:rsid w:val="0082743E"/>
    <w:rsid w:val="008307FD"/>
    <w:rsid w:val="00830A1E"/>
    <w:rsid w:val="00834C6E"/>
    <w:rsid w:val="00836391"/>
    <w:rsid w:val="00837A5B"/>
    <w:rsid w:val="00842A3A"/>
    <w:rsid w:val="00843645"/>
    <w:rsid w:val="00852DE6"/>
    <w:rsid w:val="0087101E"/>
    <w:rsid w:val="00876F7D"/>
    <w:rsid w:val="00887C8F"/>
    <w:rsid w:val="00893754"/>
    <w:rsid w:val="008B3CEB"/>
    <w:rsid w:val="008B4A0F"/>
    <w:rsid w:val="008C00BE"/>
    <w:rsid w:val="008C3227"/>
    <w:rsid w:val="008C3E2E"/>
    <w:rsid w:val="008C4AAB"/>
    <w:rsid w:val="008D1D0A"/>
    <w:rsid w:val="008D51D4"/>
    <w:rsid w:val="008E0197"/>
    <w:rsid w:val="008E3431"/>
    <w:rsid w:val="008E359E"/>
    <w:rsid w:val="008E6D22"/>
    <w:rsid w:val="008F0550"/>
    <w:rsid w:val="008F2791"/>
    <w:rsid w:val="008F46E1"/>
    <w:rsid w:val="009034E7"/>
    <w:rsid w:val="00905B75"/>
    <w:rsid w:val="00905F37"/>
    <w:rsid w:val="009068CB"/>
    <w:rsid w:val="009073EE"/>
    <w:rsid w:val="00916508"/>
    <w:rsid w:val="00935800"/>
    <w:rsid w:val="00940757"/>
    <w:rsid w:val="00940DCA"/>
    <w:rsid w:val="009469DA"/>
    <w:rsid w:val="009501C0"/>
    <w:rsid w:val="00952753"/>
    <w:rsid w:val="009757CC"/>
    <w:rsid w:val="00976452"/>
    <w:rsid w:val="00980F97"/>
    <w:rsid w:val="00992E93"/>
    <w:rsid w:val="009A6738"/>
    <w:rsid w:val="009A72DE"/>
    <w:rsid w:val="009B1B5A"/>
    <w:rsid w:val="009B591D"/>
    <w:rsid w:val="009B7389"/>
    <w:rsid w:val="009C2F56"/>
    <w:rsid w:val="009E00F2"/>
    <w:rsid w:val="009F3AA5"/>
    <w:rsid w:val="009F7C11"/>
    <w:rsid w:val="00A028D4"/>
    <w:rsid w:val="00A1197B"/>
    <w:rsid w:val="00A201A4"/>
    <w:rsid w:val="00A24CB7"/>
    <w:rsid w:val="00A368A7"/>
    <w:rsid w:val="00A368E5"/>
    <w:rsid w:val="00A37141"/>
    <w:rsid w:val="00A455CA"/>
    <w:rsid w:val="00A542BA"/>
    <w:rsid w:val="00A6554B"/>
    <w:rsid w:val="00A778F0"/>
    <w:rsid w:val="00A81181"/>
    <w:rsid w:val="00A83E39"/>
    <w:rsid w:val="00A86F59"/>
    <w:rsid w:val="00A91078"/>
    <w:rsid w:val="00AA10D9"/>
    <w:rsid w:val="00AA1BE9"/>
    <w:rsid w:val="00AC3786"/>
    <w:rsid w:val="00AC58C4"/>
    <w:rsid w:val="00AC7378"/>
    <w:rsid w:val="00AD3954"/>
    <w:rsid w:val="00AD63D9"/>
    <w:rsid w:val="00AE7C94"/>
    <w:rsid w:val="00B018AA"/>
    <w:rsid w:val="00B0706E"/>
    <w:rsid w:val="00B15BD4"/>
    <w:rsid w:val="00B3470F"/>
    <w:rsid w:val="00B34912"/>
    <w:rsid w:val="00B357DA"/>
    <w:rsid w:val="00B3786C"/>
    <w:rsid w:val="00B415DD"/>
    <w:rsid w:val="00B42D03"/>
    <w:rsid w:val="00B45FB5"/>
    <w:rsid w:val="00B466BF"/>
    <w:rsid w:val="00B50BB2"/>
    <w:rsid w:val="00B52329"/>
    <w:rsid w:val="00B57B39"/>
    <w:rsid w:val="00B72FEA"/>
    <w:rsid w:val="00B82994"/>
    <w:rsid w:val="00B92EBE"/>
    <w:rsid w:val="00B93F45"/>
    <w:rsid w:val="00B96492"/>
    <w:rsid w:val="00B9736D"/>
    <w:rsid w:val="00BA4705"/>
    <w:rsid w:val="00BA5C27"/>
    <w:rsid w:val="00BA5E34"/>
    <w:rsid w:val="00BA7B3B"/>
    <w:rsid w:val="00BB1AAA"/>
    <w:rsid w:val="00BD5188"/>
    <w:rsid w:val="00BE41E9"/>
    <w:rsid w:val="00BE6BB7"/>
    <w:rsid w:val="00BF5E06"/>
    <w:rsid w:val="00C023B0"/>
    <w:rsid w:val="00C03549"/>
    <w:rsid w:val="00C03B47"/>
    <w:rsid w:val="00C14C3E"/>
    <w:rsid w:val="00C25E6D"/>
    <w:rsid w:val="00C42921"/>
    <w:rsid w:val="00C44476"/>
    <w:rsid w:val="00C51D4D"/>
    <w:rsid w:val="00C52429"/>
    <w:rsid w:val="00C53BE5"/>
    <w:rsid w:val="00C5570E"/>
    <w:rsid w:val="00C55A2E"/>
    <w:rsid w:val="00C62E67"/>
    <w:rsid w:val="00C65D2A"/>
    <w:rsid w:val="00C65F17"/>
    <w:rsid w:val="00C661D2"/>
    <w:rsid w:val="00C736A3"/>
    <w:rsid w:val="00C81DF7"/>
    <w:rsid w:val="00C86DA0"/>
    <w:rsid w:val="00C92EAF"/>
    <w:rsid w:val="00C9761F"/>
    <w:rsid w:val="00C97D31"/>
    <w:rsid w:val="00CA4851"/>
    <w:rsid w:val="00CB02E1"/>
    <w:rsid w:val="00CB2EA6"/>
    <w:rsid w:val="00CC2E9C"/>
    <w:rsid w:val="00CD4138"/>
    <w:rsid w:val="00CE4235"/>
    <w:rsid w:val="00CE5FF7"/>
    <w:rsid w:val="00CF260D"/>
    <w:rsid w:val="00CF7F57"/>
    <w:rsid w:val="00D02EC7"/>
    <w:rsid w:val="00D05738"/>
    <w:rsid w:val="00D07563"/>
    <w:rsid w:val="00D11FAE"/>
    <w:rsid w:val="00D20B9E"/>
    <w:rsid w:val="00D240B7"/>
    <w:rsid w:val="00D244BC"/>
    <w:rsid w:val="00D24E83"/>
    <w:rsid w:val="00D33862"/>
    <w:rsid w:val="00D33FCD"/>
    <w:rsid w:val="00D34821"/>
    <w:rsid w:val="00D35ACD"/>
    <w:rsid w:val="00D37E26"/>
    <w:rsid w:val="00D53A16"/>
    <w:rsid w:val="00D61262"/>
    <w:rsid w:val="00D61ED2"/>
    <w:rsid w:val="00D72EEB"/>
    <w:rsid w:val="00D73087"/>
    <w:rsid w:val="00D74056"/>
    <w:rsid w:val="00D83ACC"/>
    <w:rsid w:val="00D870DB"/>
    <w:rsid w:val="00DA139E"/>
    <w:rsid w:val="00DB4042"/>
    <w:rsid w:val="00DB53AA"/>
    <w:rsid w:val="00DB5E99"/>
    <w:rsid w:val="00DB740F"/>
    <w:rsid w:val="00DC002C"/>
    <w:rsid w:val="00DC1DB2"/>
    <w:rsid w:val="00DC33A8"/>
    <w:rsid w:val="00DD3995"/>
    <w:rsid w:val="00DE10F6"/>
    <w:rsid w:val="00DE158C"/>
    <w:rsid w:val="00DE79BB"/>
    <w:rsid w:val="00DF0FF2"/>
    <w:rsid w:val="00DF1042"/>
    <w:rsid w:val="00DF58CC"/>
    <w:rsid w:val="00E00A78"/>
    <w:rsid w:val="00E16846"/>
    <w:rsid w:val="00E26598"/>
    <w:rsid w:val="00E3026E"/>
    <w:rsid w:val="00E443AD"/>
    <w:rsid w:val="00E60AA6"/>
    <w:rsid w:val="00E64660"/>
    <w:rsid w:val="00E71F1B"/>
    <w:rsid w:val="00E7302C"/>
    <w:rsid w:val="00E77D3A"/>
    <w:rsid w:val="00E805C5"/>
    <w:rsid w:val="00E82C77"/>
    <w:rsid w:val="00E85083"/>
    <w:rsid w:val="00E85D93"/>
    <w:rsid w:val="00E86439"/>
    <w:rsid w:val="00E9023F"/>
    <w:rsid w:val="00E94D22"/>
    <w:rsid w:val="00EA4680"/>
    <w:rsid w:val="00EA67AE"/>
    <w:rsid w:val="00EB41D0"/>
    <w:rsid w:val="00EB603F"/>
    <w:rsid w:val="00EC1D08"/>
    <w:rsid w:val="00EE0B41"/>
    <w:rsid w:val="00EE13D0"/>
    <w:rsid w:val="00EE4C11"/>
    <w:rsid w:val="00EE4E29"/>
    <w:rsid w:val="00EF0C2C"/>
    <w:rsid w:val="00EF488B"/>
    <w:rsid w:val="00F06E53"/>
    <w:rsid w:val="00F20A84"/>
    <w:rsid w:val="00F22495"/>
    <w:rsid w:val="00F30B2F"/>
    <w:rsid w:val="00F47D79"/>
    <w:rsid w:val="00F508F3"/>
    <w:rsid w:val="00F50939"/>
    <w:rsid w:val="00F519D4"/>
    <w:rsid w:val="00F544C9"/>
    <w:rsid w:val="00F56920"/>
    <w:rsid w:val="00F62E20"/>
    <w:rsid w:val="00F715C7"/>
    <w:rsid w:val="00F720E1"/>
    <w:rsid w:val="00F73803"/>
    <w:rsid w:val="00F74B35"/>
    <w:rsid w:val="00F75771"/>
    <w:rsid w:val="00F809C0"/>
    <w:rsid w:val="00F8352C"/>
    <w:rsid w:val="00F87A68"/>
    <w:rsid w:val="00F87AEB"/>
    <w:rsid w:val="00F9177A"/>
    <w:rsid w:val="00F95A8E"/>
    <w:rsid w:val="00FA1659"/>
    <w:rsid w:val="00FA3D51"/>
    <w:rsid w:val="00FA6ECE"/>
    <w:rsid w:val="00FA746F"/>
    <w:rsid w:val="00FB07A1"/>
    <w:rsid w:val="00FB1BF3"/>
    <w:rsid w:val="00FB619B"/>
    <w:rsid w:val="00FC4EA8"/>
    <w:rsid w:val="00FC7901"/>
    <w:rsid w:val="00FD3C07"/>
    <w:rsid w:val="00FD4A0B"/>
    <w:rsid w:val="00FD7C1E"/>
    <w:rsid w:val="00FE2242"/>
    <w:rsid w:val="00FE28DC"/>
    <w:rsid w:val="00FE412F"/>
    <w:rsid w:val="00FE4C7E"/>
    <w:rsid w:val="00FF4888"/>
    <w:rsid w:val="00FF6B74"/>
    <w:rsid w:val="04DC3C0E"/>
    <w:rsid w:val="074D3869"/>
    <w:rsid w:val="07B93672"/>
    <w:rsid w:val="07DA3A71"/>
    <w:rsid w:val="0A0B385D"/>
    <w:rsid w:val="0BA4759F"/>
    <w:rsid w:val="0C983B2D"/>
    <w:rsid w:val="0D175E94"/>
    <w:rsid w:val="0D7E2341"/>
    <w:rsid w:val="0E0A7463"/>
    <w:rsid w:val="124E5A85"/>
    <w:rsid w:val="1279035F"/>
    <w:rsid w:val="12B53094"/>
    <w:rsid w:val="1DAC2B37"/>
    <w:rsid w:val="1DCD5958"/>
    <w:rsid w:val="1E175CA0"/>
    <w:rsid w:val="1F320506"/>
    <w:rsid w:val="21AF01DA"/>
    <w:rsid w:val="246326DA"/>
    <w:rsid w:val="2783520B"/>
    <w:rsid w:val="279F5A83"/>
    <w:rsid w:val="28725141"/>
    <w:rsid w:val="295458CC"/>
    <w:rsid w:val="295C7423"/>
    <w:rsid w:val="2B503E45"/>
    <w:rsid w:val="2B530C1C"/>
    <w:rsid w:val="2E9F4567"/>
    <w:rsid w:val="362B26CD"/>
    <w:rsid w:val="363E7A8F"/>
    <w:rsid w:val="38680387"/>
    <w:rsid w:val="390C1C96"/>
    <w:rsid w:val="39AC4072"/>
    <w:rsid w:val="3B046B66"/>
    <w:rsid w:val="3B224CA9"/>
    <w:rsid w:val="3D72286D"/>
    <w:rsid w:val="3E3E23E7"/>
    <w:rsid w:val="419D1CA8"/>
    <w:rsid w:val="41C26B82"/>
    <w:rsid w:val="42EA303B"/>
    <w:rsid w:val="43F64BAC"/>
    <w:rsid w:val="452C5DB5"/>
    <w:rsid w:val="45BD5043"/>
    <w:rsid w:val="4808152E"/>
    <w:rsid w:val="483A33FA"/>
    <w:rsid w:val="48F221EE"/>
    <w:rsid w:val="49BE24C0"/>
    <w:rsid w:val="4AED30C7"/>
    <w:rsid w:val="4C595140"/>
    <w:rsid w:val="4C615CA4"/>
    <w:rsid w:val="4D8131F4"/>
    <w:rsid w:val="4E0A251B"/>
    <w:rsid w:val="501266B3"/>
    <w:rsid w:val="53DE0600"/>
    <w:rsid w:val="559549AA"/>
    <w:rsid w:val="562562C1"/>
    <w:rsid w:val="56B1510F"/>
    <w:rsid w:val="58BF18A8"/>
    <w:rsid w:val="59980526"/>
    <w:rsid w:val="59EC4BDD"/>
    <w:rsid w:val="5A8B38FA"/>
    <w:rsid w:val="5B384622"/>
    <w:rsid w:val="5B983658"/>
    <w:rsid w:val="5C7932BC"/>
    <w:rsid w:val="610516FA"/>
    <w:rsid w:val="612A262B"/>
    <w:rsid w:val="62AA08DA"/>
    <w:rsid w:val="64DF7F14"/>
    <w:rsid w:val="651E12DF"/>
    <w:rsid w:val="66224FAA"/>
    <w:rsid w:val="67D77E77"/>
    <w:rsid w:val="69354182"/>
    <w:rsid w:val="69F64681"/>
    <w:rsid w:val="6AD67A38"/>
    <w:rsid w:val="6D8E5118"/>
    <w:rsid w:val="6DC94B29"/>
    <w:rsid w:val="6F4E41E8"/>
    <w:rsid w:val="707B2FDB"/>
    <w:rsid w:val="7352361D"/>
    <w:rsid w:val="735333DA"/>
    <w:rsid w:val="7372580B"/>
    <w:rsid w:val="74CF45B8"/>
    <w:rsid w:val="78B42FBD"/>
    <w:rsid w:val="79B215EB"/>
    <w:rsid w:val="7A25071D"/>
    <w:rsid w:val="7B344F5F"/>
    <w:rsid w:val="7C333476"/>
    <w:rsid w:val="7D3E5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等线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0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22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21"/>
    <w:semiHidden/>
    <w:unhideWhenUsed/>
    <w:qFormat/>
    <w:uiPriority w:val="99"/>
    <w:rPr>
      <w:b/>
      <w:bCs/>
    </w:rPr>
  </w:style>
  <w:style w:type="character" w:styleId="9">
    <w:name w:val="line number"/>
    <w:basedOn w:val="8"/>
    <w:semiHidden/>
    <w:unhideWhenUsed/>
    <w:qFormat/>
    <w:uiPriority w:val="99"/>
  </w:style>
  <w:style w:type="character" w:styleId="10">
    <w:name w:val="Hyperlink"/>
    <w:basedOn w:val="8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1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2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3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4">
    <w:name w:val="未处理的提及1"/>
    <w:basedOn w:val="8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5">
    <w:name w:val="EndNote Bibliography Title"/>
    <w:basedOn w:val="1"/>
    <w:link w:val="16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6">
    <w:name w:val="EndNote Bibliography Title 字符"/>
    <w:basedOn w:val="8"/>
    <w:link w:val="15"/>
    <w:qFormat/>
    <w:uiPriority w:val="0"/>
    <w:rPr>
      <w:rFonts w:cstheme="minorBidi"/>
      <w:kern w:val="2"/>
      <w:szCs w:val="22"/>
    </w:rPr>
  </w:style>
  <w:style w:type="paragraph" w:customStyle="1" w:styleId="17">
    <w:name w:val="EndNote Bibliography"/>
    <w:basedOn w:val="1"/>
    <w:link w:val="18"/>
    <w:qFormat/>
    <w:uiPriority w:val="0"/>
    <w:pPr>
      <w:jc w:val="left"/>
    </w:pPr>
    <w:rPr>
      <w:rFonts w:ascii="等线" w:hAnsi="等线" w:eastAsia="等线"/>
      <w:sz w:val="20"/>
    </w:rPr>
  </w:style>
  <w:style w:type="character" w:customStyle="1" w:styleId="18">
    <w:name w:val="EndNote Bibliography 字符"/>
    <w:basedOn w:val="8"/>
    <w:link w:val="17"/>
    <w:qFormat/>
    <w:uiPriority w:val="0"/>
    <w:rPr>
      <w:rFonts w:cstheme="minorBidi"/>
      <w:kern w:val="2"/>
      <w:szCs w:val="22"/>
    </w:rPr>
  </w:style>
  <w:style w:type="character" w:customStyle="1" w:styleId="19">
    <w:name w:val="15"/>
    <w:basedOn w:val="8"/>
    <w:qFormat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20">
    <w:name w:val="批注文字 字符"/>
    <w:basedOn w:val="8"/>
    <w:link w:val="2"/>
    <w:semiHidden/>
    <w:qFormat/>
    <w:uiPriority w:val="99"/>
    <w:rPr>
      <w:kern w:val="2"/>
      <w:sz w:val="21"/>
      <w:szCs w:val="22"/>
    </w:rPr>
  </w:style>
  <w:style w:type="character" w:customStyle="1" w:styleId="21">
    <w:name w:val="批注主题 字符"/>
    <w:basedOn w:val="20"/>
    <w:link w:val="6"/>
    <w:semiHidden/>
    <w:qFormat/>
    <w:uiPriority w:val="99"/>
    <w:rPr>
      <w:b/>
      <w:bCs/>
      <w:kern w:val="2"/>
      <w:sz w:val="21"/>
      <w:szCs w:val="22"/>
    </w:rPr>
  </w:style>
  <w:style w:type="character" w:customStyle="1" w:styleId="22">
    <w:name w:val="批注框文本 字符"/>
    <w:basedOn w:val="8"/>
    <w:link w:val="3"/>
    <w:semiHidden/>
    <w:qFormat/>
    <w:uiPriority w:val="99"/>
    <w:rPr>
      <w:kern w:val="2"/>
      <w:sz w:val="18"/>
      <w:szCs w:val="18"/>
    </w:rPr>
  </w:style>
  <w:style w:type="paragraph" w:styleId="23">
    <w:name w:val="List Paragraph"/>
    <w:basedOn w:val="1"/>
    <w:qFormat/>
    <w:uiPriority w:val="99"/>
    <w:pPr>
      <w:ind w:firstLine="420" w:firstLineChars="200"/>
    </w:pPr>
  </w:style>
  <w:style w:type="character" w:customStyle="1" w:styleId="24">
    <w:name w:val="未处理的提及2"/>
    <w:basedOn w:val="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5">
    <w:name w:val="未处理的提及3"/>
    <w:basedOn w:val="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6">
    <w:name w:val="未处理的提及4"/>
    <w:basedOn w:val="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7">
    <w:name w:val="未处理的提及5"/>
    <w:basedOn w:val="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8">
    <w:name w:val="未处理的提及6"/>
    <w:basedOn w:val="8"/>
    <w:semiHidden/>
    <w:unhideWhenUsed/>
    <w:uiPriority w:val="99"/>
    <w:rPr>
      <w:color w:val="605E5C"/>
      <w:shd w:val="clear" w:color="auto" w:fill="E1DFDD"/>
    </w:rPr>
  </w:style>
  <w:style w:type="character" w:customStyle="1" w:styleId="29">
    <w:name w:val="Unresolved Mention"/>
    <w:basedOn w:val="8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052BB81-102A-4909-AF0F-8C65C428835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6</Pages>
  <Words>9380</Words>
  <Characters>53467</Characters>
  <Lines>445</Lines>
  <Paragraphs>125</Paragraphs>
  <TotalTime>17</TotalTime>
  <ScaleCrop>false</ScaleCrop>
  <LinksUpToDate>false</LinksUpToDate>
  <CharactersWithSpaces>62722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8T14:47:00Z</dcterms:created>
  <dc:creator>Lifeng Fu</dc:creator>
  <cp:lastModifiedBy>Fulf</cp:lastModifiedBy>
  <cp:lastPrinted>2021-06-26T13:57:00Z</cp:lastPrinted>
  <dcterms:modified xsi:type="dcterms:W3CDTF">2021-07-24T05:50:40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